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31D" w:rsidRPr="00266B1D" w:rsidRDefault="0065331D" w:rsidP="00F52B96">
      <w:pPr>
        <w:tabs>
          <w:tab w:val="left" w:pos="2905"/>
        </w:tabs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2E3581">
        <w:rPr>
          <w:rFonts w:ascii="Times New Roman" w:eastAsia="Times New Roman" w:hAnsi="Times New Roman" w:cs="Times New Roman"/>
          <w:b/>
          <w:color w:val="4F81BD" w:themeColor="accent1"/>
          <w:sz w:val="24"/>
          <w:szCs w:val="24"/>
          <w:lang w:val="en-US"/>
        </w:rPr>
        <w:t xml:space="preserve">Supplementary </w:t>
      </w:r>
      <w:r w:rsidR="00F52B96">
        <w:rPr>
          <w:rFonts w:ascii="Times New Roman" w:eastAsia="Times New Roman" w:hAnsi="Times New Roman" w:cs="Times New Roman"/>
          <w:b/>
          <w:color w:val="4F81BD" w:themeColor="accent1"/>
          <w:sz w:val="24"/>
          <w:szCs w:val="24"/>
          <w:lang w:val="en-US"/>
        </w:rPr>
        <w:t>Table 1.</w:t>
      </w:r>
      <w:proofErr w:type="gramEnd"/>
      <w:r w:rsidR="00F52B96">
        <w:rPr>
          <w:rFonts w:ascii="Times New Roman" w:eastAsia="Times New Roman" w:hAnsi="Times New Roman" w:cs="Times New Roman"/>
          <w:b/>
          <w:color w:val="4F81BD" w:themeColor="accent1"/>
          <w:sz w:val="24"/>
          <w:szCs w:val="24"/>
          <w:lang w:val="en-US"/>
        </w:rPr>
        <w:t xml:space="preserve"> </w:t>
      </w:r>
      <w:r w:rsidRPr="00266B1D">
        <w:rPr>
          <w:rFonts w:ascii="Times New Roman" w:eastAsia="Times New Roman" w:hAnsi="Times New Roman" w:cs="Times New Roman"/>
          <w:sz w:val="24"/>
          <w:szCs w:val="24"/>
          <w:lang w:val="en-US"/>
        </w:rPr>
        <w:t>Means (M), standard deviations (SD), and factor loadings (λ) for the Catalan version of YPQ items in the CFA</w:t>
      </w:r>
    </w:p>
    <w:tbl>
      <w:tblPr>
        <w:tblStyle w:val="Sombreadoclaro1"/>
        <w:tblW w:w="0" w:type="auto"/>
        <w:tblLook w:val="0600"/>
      </w:tblPr>
      <w:tblGrid>
        <w:gridCol w:w="5463"/>
        <w:gridCol w:w="969"/>
        <w:gridCol w:w="572"/>
        <w:gridCol w:w="572"/>
        <w:gridCol w:w="572"/>
        <w:gridCol w:w="572"/>
      </w:tblGrid>
      <w:tr w:rsidR="0065331D" w:rsidRPr="00280B40" w:rsidTr="002F702D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65331D" w:rsidRPr="00266B1D" w:rsidRDefault="0065331D" w:rsidP="002F702D">
            <w:pPr>
              <w:widowControl w:val="0"/>
              <w:tabs>
                <w:tab w:val="left" w:pos="1020"/>
              </w:tabs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b/>
                <w:lang w:val="en-US"/>
              </w:rPr>
              <w:t>M (SD)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b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b/>
                <w:lang w:val="en-US"/>
              </w:rPr>
              <w:t>Model 2</w:t>
            </w:r>
          </w:p>
        </w:tc>
      </w:tr>
      <w:tr w:rsidR="0065331D" w:rsidRPr="00280B40" w:rsidTr="002F702D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b/>
                <w:lang w:val="en-US"/>
              </w:rPr>
              <w:t>λ 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b/>
                <w:lang w:val="en-US"/>
              </w:rPr>
              <w:t>λ F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b/>
                <w:lang w:val="en-US"/>
              </w:rPr>
              <w:t>λ F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b/>
                <w:lang w:val="en-US"/>
              </w:rPr>
              <w:t>λ F2</w:t>
            </w:r>
          </w:p>
        </w:tc>
      </w:tr>
      <w:tr w:rsidR="0065331D" w:rsidRPr="00266B1D" w:rsidTr="002F702D">
        <w:tc>
          <w:tcPr>
            <w:tcW w:w="0" w:type="auto"/>
            <w:tcBorders>
              <w:top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 Most people with a mental illness are too disabled to work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2 (.9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 People with a mental illness tend to bring it on themselve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9 (1.01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8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 People with mental illnesses often don’t try hard enough to get better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5 (1.00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9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 People with a mental illness could snap out of it if they wanted to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2 (2.41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5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 People with a mental illness are often more dangerous than the average person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1 (1.12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0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9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 People with a mental illness often become violent if not treated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9 (.94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 Most violent crimes are committed by people with a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1 (1.14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7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 You can’t rely on someone with a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3 (.89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4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 You can never know what someone with a mental illness is going to do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 (1.08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9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 Most people with a mental illness get what they deserve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8 (0.68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 People with mental illnesses need to be locked away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8 (1.28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 I would be upset if someone with a mental illness always sat next to me in cla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9 (1.00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 I would not be close friends with someone I knew had a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6 (1.05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6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 I would visit a classmate in hospital if they had a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3 (.98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2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5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 I would try to avoid someone with a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8 (.96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7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78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 I would not mind it if someone with a mental illness lived next door to me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7 (1.15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0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 If I knew someone had a mental illness I would not date them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0 (1.15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5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7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 I would not want to be taught by a teacher who had been treated for a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5 (1.26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6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8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 I would tell a teacher if a student was being bullied because of their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1 (.88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8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7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 I would stick up for someone who had a mental illness if they were being teased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7 (.76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64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 I would tutor a classmate who got behind in their studies because of their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1 (.88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9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4</w:t>
            </w:r>
          </w:p>
        </w:tc>
      </w:tr>
      <w:tr w:rsidR="0065331D" w:rsidRPr="00266B1D" w:rsidTr="002F702D">
        <w:tc>
          <w:tcPr>
            <w:tcW w:w="0" w:type="auto"/>
          </w:tcPr>
          <w:p w:rsidR="0065331D" w:rsidRPr="00266B1D" w:rsidRDefault="0065331D" w:rsidP="002F702D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 I would volunteer my time to work in a program for people with a mental illness.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1 (1.04)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:rsidR="0065331D" w:rsidRPr="00266B1D" w:rsidRDefault="0065331D" w:rsidP="002F702D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6B1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43</w:t>
            </w:r>
          </w:p>
        </w:tc>
      </w:tr>
    </w:tbl>
    <w:p w:rsidR="007209A4" w:rsidRPr="0065331D" w:rsidRDefault="0065331D" w:rsidP="0065331D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66B1D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Note</w:t>
      </w:r>
      <w:r w:rsidRPr="00266B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66B1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Model 1 corresponds to the distribution of items in the original version of the scale (YPQ-SS and YPQ-SAS subscales), model 2 is a </w:t>
      </w:r>
      <w:proofErr w:type="spellStart"/>
      <w:r w:rsidRPr="00266B1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>respecification</w:t>
      </w:r>
      <w:proofErr w:type="spellEnd"/>
      <w:r w:rsidRPr="00266B1D"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  <w:t xml:space="preserve"> of model 1 including method effects. </w:t>
      </w:r>
      <w:r w:rsidRPr="00266B1D">
        <w:rPr>
          <w:rFonts w:ascii="Times New Roman" w:eastAsia="Times New Roman" w:hAnsi="Times New Roman" w:cs="Times New Roman"/>
          <w:sz w:val="24"/>
          <w:szCs w:val="24"/>
          <w:lang w:val="en-US"/>
        </w:rPr>
        <w:t>F1 = Stereotype Scale (YPQ-SS); F2= Social Acceptance Scale (YPQ-SAS)</w:t>
      </w:r>
    </w:p>
    <w:sectPr w:rsidR="007209A4" w:rsidRPr="0065331D" w:rsidSect="007209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5331D"/>
    <w:rsid w:val="00007020"/>
    <w:rsid w:val="000F3958"/>
    <w:rsid w:val="002F2262"/>
    <w:rsid w:val="0065331D"/>
    <w:rsid w:val="007209A4"/>
    <w:rsid w:val="00961203"/>
    <w:rsid w:val="00BF137F"/>
    <w:rsid w:val="00E91FC6"/>
    <w:rsid w:val="00F52B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5331D"/>
    <w:pPr>
      <w:spacing w:after="0"/>
    </w:pPr>
    <w:rPr>
      <w:rFonts w:ascii="Arial" w:eastAsia="Arial" w:hAnsi="Arial" w:cs="Arial"/>
      <w:color w:val="00000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claro1">
    <w:name w:val="Sombreado claro1"/>
    <w:basedOn w:val="Tablanormal"/>
    <w:uiPriority w:val="60"/>
    <w:rsid w:val="0065331D"/>
    <w:pPr>
      <w:spacing w:after="0" w:line="240" w:lineRule="auto"/>
    </w:pPr>
    <w:rPr>
      <w:rFonts w:ascii="Arial" w:eastAsia="Arial" w:hAnsi="Arial" w:cs="Arial"/>
      <w:color w:val="000000" w:themeColor="text1" w:themeShade="BF"/>
      <w:lang w:eastAsia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45611460-0196-4401-A40D-7D157DCF8471}"/>
</file>

<file path=customXml/itemProps2.xml><?xml version="1.0" encoding="utf-8"?>
<ds:datastoreItem xmlns:ds="http://schemas.openxmlformats.org/officeDocument/2006/customXml" ds:itemID="{78E541CA-B5EC-42A7-8449-DA90F78442C4}"/>
</file>

<file path=customXml/itemProps3.xml><?xml version="1.0" encoding="utf-8"?>
<ds:datastoreItem xmlns:ds="http://schemas.openxmlformats.org/officeDocument/2006/customXml" ds:itemID="{35E71E7D-1749-4CBD-896D-AEAAD178C3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213</Characters>
  <Application>Microsoft Office Word</Application>
  <DocSecurity>0</DocSecurity>
  <Lines>42</Lines>
  <Paragraphs>17</Paragraphs>
  <ScaleCrop>false</ScaleCrop>
  <Company/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gen 17</dc:creator>
  <cp:lastModifiedBy>Imagen 17</cp:lastModifiedBy>
  <cp:revision>2</cp:revision>
  <dcterms:created xsi:type="dcterms:W3CDTF">2017-08-18T14:26:00Z</dcterms:created>
  <dcterms:modified xsi:type="dcterms:W3CDTF">2017-08-1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